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pPr w:leftFromText="180" w:rightFromText="180" w:vertAnchor="page" w:horzAnchor="page" w:tblpX="446" w:tblpY="622"/>
        <w:tblW w:w="1488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shd w:val="clear" w:color="auto" w:fill="FFFFFF"/>
        <w:tblLook w:val="04A0"/>
      </w:tblPr>
      <w:tblGrid>
        <w:gridCol w:w="1133"/>
        <w:gridCol w:w="1560"/>
        <w:gridCol w:w="992"/>
        <w:gridCol w:w="624"/>
        <w:gridCol w:w="912"/>
        <w:gridCol w:w="770"/>
        <w:gridCol w:w="832"/>
        <w:gridCol w:w="1697"/>
        <w:gridCol w:w="660"/>
        <w:gridCol w:w="795"/>
        <w:gridCol w:w="854"/>
        <w:gridCol w:w="1519"/>
        <w:gridCol w:w="1134"/>
        <w:gridCol w:w="670"/>
        <w:gridCol w:w="736"/>
      </w:tblGrid>
      <w:tr w:rsidR="0041159A" w:rsidTr="00EF02A7">
        <w:trPr>
          <w:trHeight w:val="282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oucher numb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pecimen code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Lineage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OI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16S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28S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Locality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Depth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Lat Start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Long Start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Habita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Biogeograph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 realm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Province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Ecoregion</w:t>
            </w:r>
            <w:proofErr w:type="spellEnd"/>
          </w:p>
        </w:tc>
      </w:tr>
      <w:tr w:rsidR="0041159A" w:rsidTr="00EF02A7">
        <w:trPr>
          <w:trHeight w:val="222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 A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nton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2"/>
                <w:szCs w:val="12"/>
              </w:rPr>
              <w:t>n. sp.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16.01/18463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03_B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95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9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88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ranc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nyuls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.49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41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ralligenou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16.01/17972*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19_B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96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89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ranc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nyuls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.4766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6166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ralligenou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mblyosyl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iCs/>
                <w:color w:val="000000"/>
                <w:sz w:val="12"/>
                <w:szCs w:val="12"/>
              </w:rPr>
              <w:t>sp</w:t>
            </w:r>
            <w:proofErr w:type="gramEnd"/>
            <w:r>
              <w:rPr>
                <w:rFonts w:ascii="Times New Roman" w:eastAsia="Times New Roman" w:hAnsi="Times New Roman" w:cs="Times New Roman"/>
                <w:iCs/>
                <w:color w:val="000000"/>
                <w:sz w:val="12"/>
                <w:szCs w:val="12"/>
              </w:rPr>
              <w:t>. 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7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27_NZ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85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80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New Zealan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Kaikora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ertidal</w:t>
            </w:r>
            <w:proofErr w:type="gram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42.4166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3.66666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rock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pools with alg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Australasia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 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7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98_NZ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78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81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New Zealan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Kaikora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ertidal</w:t>
            </w:r>
            <w:proofErr w:type="gram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42.4166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3.66666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rock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pools with alg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Australasia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mblyosyllis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sz w:val="12"/>
                <w:szCs w:val="12"/>
              </w:rPr>
              <w:t xml:space="preserve"> sp. 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7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29_NZ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93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85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77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New Zealan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Kaikora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ertidal</w:t>
            </w:r>
            <w:proofErr w:type="gram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42.4166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3.66666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rock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pools with alg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Australasia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mblyosyl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2"/>
                <w:szCs w:val="12"/>
              </w:rPr>
              <w:t>sp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7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66_OZ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58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78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South Australia, Gulf St. Vincent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or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Peninsul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wbow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Field Stati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dithbu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jetty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-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35.086194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7.74708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mixed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sand and grav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Australasia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6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 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7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67_OZ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59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91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79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South Australia, Gulf St. Vincent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or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Peninsul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wbow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Field Stati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dithbu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jetty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-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35.086194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7.74708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mixed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sand and gr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v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Australasia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6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A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finmarchica</w:t>
            </w:r>
            <w:proofErr w:type="spellEnd"/>
            <w:proofErr w:type="gramEnd"/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7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77_SV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56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75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Svalbar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inlopen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.44748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.139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stone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nd grav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c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7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78_SV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57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86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76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Svalbar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inlopen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.44748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.139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stone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nd grav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c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 A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ove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2"/>
                <w:szCs w:val="12"/>
              </w:rPr>
              <w:t>n. sp.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80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54_FL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86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88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48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SA, Florida Keys, Summerland Key, north point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ertidal</w:t>
            </w:r>
            <w:proofErr w:type="gram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.68648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81.4439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under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bridge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Caulerp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pical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 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16.01/17981*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55_FL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87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89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49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SA, Florida Keys, Summerland Key, north point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ertidal</w:t>
            </w:r>
            <w:proofErr w:type="gram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.68648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81.4439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under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bridge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Caulerp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pical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462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56_FL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88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50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SA, Florida Keys, Summerland Key, north point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ertidal</w:t>
            </w:r>
            <w:proofErr w:type="gram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.68648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81.4439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under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bridge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Caulerp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pical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8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70_CBC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89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51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elize, Carrie Bow Cay (Ellen Cay)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.8031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8.07781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arse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san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pical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8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8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71_CBC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90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87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52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elize, Twin Cays, Lair Channel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.82791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88.10078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among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mangrove roo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pical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8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8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72_CBC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91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53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elize, Pelican Cays, Manatee Cay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.66673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88.1922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mangrove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roo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pical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8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8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73_CBC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92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54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elize, Pelican Cays, Manatee Cay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.66673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88.1922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mangrove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roo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pical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8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mblyosyl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iCs/>
                <w:color w:val="000000"/>
                <w:sz w:val="12"/>
                <w:szCs w:val="12"/>
              </w:rPr>
              <w:t>sp</w:t>
            </w:r>
            <w:proofErr w:type="gramEnd"/>
            <w:r>
              <w:rPr>
                <w:rFonts w:ascii="Times New Roman" w:eastAsia="Times New Roman" w:hAnsi="Times New Roman" w:cs="Times New Roman"/>
                <w:iCs/>
                <w:color w:val="000000"/>
                <w:sz w:val="12"/>
                <w:szCs w:val="12"/>
              </w:rPr>
              <w:t>. 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8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091_HK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94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77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74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Hong Kong, Cap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'Aqui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, Lobster bay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.2066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4.2583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entral Indo-Pacif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3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A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madeirensi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46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253_B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79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82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ranc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nyuls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-62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.4941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695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mixed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sample of hard and soft substrate. Tunicates and shells with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epifaun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, hydroids, 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sponge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8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983_B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80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83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ranc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nyuls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.49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41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ralligenou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9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77_CR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81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84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roatia, Istr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a, of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ovinj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-27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5.07406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611099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ralligenou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9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81_CR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82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85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roatia, Istr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a, of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ovinj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5.08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60861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shell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, ascidians, sponges et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9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61_M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83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84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86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W Madeira, Porto Moniz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-19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86781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7.16396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rock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nd san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9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62_M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84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87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W Madeira, Porto Moniz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-19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86781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7.16396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rock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nd san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 A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lara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2"/>
                <w:szCs w:val="12"/>
              </w:rPr>
              <w:t>n. sp.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94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30_TRO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60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79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55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Norway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ndheim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jord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ødberg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0-250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3.46821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9998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Lopheli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8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O_061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Norway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ndheim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jord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ødberg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0-250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3.46821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9998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Lopheli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95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31_TRO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61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56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Norway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ndheim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jord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ødberg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0-250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3.4726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00066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Lopheli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96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32_TRO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62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57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Norway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ndheim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jord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ødberg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0-250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3.4726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00066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Lopheli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16.01/17997*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75_TRO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63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8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58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Norway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ndheim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jord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ødberg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0-250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3.4726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00066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Lopheli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9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68_BE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64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81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59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Norway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jeltef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j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rd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øllese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1-12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0.4137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141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dead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Lopheli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8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BE06F008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Norway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jeltef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j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rd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øllese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1-12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0.4137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141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dead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Lopheli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799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74_BE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65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60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Norwa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jeltef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j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rd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øllese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1-12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0.4137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141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dead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Lopheli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76_TRO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66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61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Norway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ndheim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jord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ødberg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0-250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3.4726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00066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Lopheli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0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91_BE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67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82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62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Norway, Berge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Korsfjorden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-250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0.1612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17081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  <w:lang w:val="es-ES"/>
              </w:rPr>
              <w:t>Geodia, Phakellia, Sabell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s-ES"/>
              </w:rPr>
              <w:t xml:space="preserve"> tubes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  <w:lang w:val="es-ES"/>
              </w:rPr>
              <w:t>Pandalin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.lineata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0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976_B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68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63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ranc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nyuls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.49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41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/>
              <w:rPr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ralligenou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03, 1846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977_B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69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64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ranc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nyuls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.49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41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/>
              <w:rPr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ralligenou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04, 1846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978_B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70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65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ranc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nyuls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.49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41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/>
              <w:rPr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ralligenou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980_B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71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66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ranc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nyuls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.49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41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/>
              <w:rPr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ralligenou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0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981_B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72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67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ranc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nyuls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.49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41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/>
              <w:rPr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ralligenou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0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982_B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73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68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ranc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nyuls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.49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41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/>
              <w:rPr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ralligenou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0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54_B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75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83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70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ranc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nyuls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.4766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6166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/>
              <w:rPr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ralligenou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8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BA2001F21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ranc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nyuls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.4766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6166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/>
              <w:rPr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ralligenou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0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82_CR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74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69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roatia, Istr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a, of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ovinj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5.08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60861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shell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, ascidians, sponges et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51_IT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78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73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taly, Ischi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.7447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9783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ralligeno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nd well sorted san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11, 1846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46_IT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76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71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taly, Ischi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.7447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9783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a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bo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48_IT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77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72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taly, Ischi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.7447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9783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a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bo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 A. </w:t>
            </w:r>
            <w:proofErr w:type="gramStart"/>
            <w:r>
              <w:rPr>
                <w:rFonts w:ascii="Times New Roman" w:eastAsia="Times New Roman" w:hAnsi="Times New Roman" w:cs="Times New Roman"/>
                <w:iCs/>
                <w:color w:val="000000"/>
                <w:sz w:val="12"/>
                <w:szCs w:val="12"/>
              </w:rPr>
              <w:t>sp</w:t>
            </w:r>
            <w:proofErr w:type="gramEnd"/>
            <w:r>
              <w:rPr>
                <w:rFonts w:ascii="Times New Roman" w:eastAsia="Times New Roman" w:hAnsi="Times New Roman" w:cs="Times New Roman"/>
                <w:iCs/>
                <w:color w:val="000000"/>
                <w:sz w:val="12"/>
                <w:szCs w:val="12"/>
              </w:rPr>
              <w:t>. 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01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36_CH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93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69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le, Coquimbo are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ertidal</w:t>
            </w:r>
            <w:proofErr w:type="gram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29.95333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71.36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South America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7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 A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emilio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14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33_CH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90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le, Coquimbo are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ertidal</w:t>
            </w:r>
            <w:proofErr w:type="gram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29.95333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71.36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South America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7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463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34_CH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91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65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le, Coquimbo are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ertidal</w:t>
            </w:r>
            <w:proofErr w:type="gram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29.95333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71.36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South America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7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16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35_CH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92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66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le, Coquimbo are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ertidal</w:t>
            </w:r>
            <w:proofErr w:type="gram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29.95333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71.36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South America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7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17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37_CH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94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67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15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le, Coquimbo are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-7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29.9661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71.3528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among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Chaetopoter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-tub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South America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7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18*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38_CH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95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68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16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le, Valdivia are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ertidal</w:t>
            </w:r>
            <w:proofErr w:type="gram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39.82434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73.407194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South America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8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  A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rhombeata</w:t>
            </w:r>
            <w:proofErr w:type="spellEnd"/>
            <w:proofErr w:type="gramEnd"/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1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51_FL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96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7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98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SA, Florida Keys, Summerland Key, north point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ertidal</w:t>
            </w:r>
            <w:proofErr w:type="gram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.68648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81.4439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under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bridge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Caulerp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pical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52_FL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97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72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99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SA, Florida Keys, Summerland Key, north point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ertidal</w:t>
            </w:r>
            <w:proofErr w:type="gram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.68648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81.4439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under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bridge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Caulerp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pical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53_FL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98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71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SA, Florida Keys, Summerland Key, north point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ertidal</w:t>
            </w:r>
            <w:proofErr w:type="gram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.68648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81.4439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under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bridge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Caulerp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pical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57_FL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99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73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00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SA, Florida Keys, Summerland Key, north point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ertidal</w:t>
            </w:r>
            <w:proofErr w:type="gram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.68648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81.4439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under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bridge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Caulerp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pical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58_FL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MH431200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MH431074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MH431101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SA, Florida Keys, Summerland Key, north point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ertidal</w:t>
            </w:r>
            <w:proofErr w:type="gram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.68648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81.4439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under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bridge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Caulerp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pical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59_FL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01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75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02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SA, Florida Keys, Summerland Key, north point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ertidal</w:t>
            </w:r>
            <w:proofErr w:type="gram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.68648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.4439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under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bridge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Caulerp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pical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FC2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16.01/180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01_CBC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02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76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03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elize, Carrie Bow Cay (Ellen Cay)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.8031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88.07781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arse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san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pical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8</w:t>
            </w:r>
          </w:p>
        </w:tc>
      </w:tr>
      <w:tr w:rsidR="0041159A" w:rsidTr="00EF02A7">
        <w:trPr>
          <w:trHeight w:val="12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ind w:left="33" w:right="23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A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hector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2"/>
                <w:szCs w:val="12"/>
              </w:rPr>
              <w:t>n. sp.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MNCN 16.01/180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2593_C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14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44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63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96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USA, California, San Diego, La Joll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18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32.80611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−117.28635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  <w:lang w:val="es-ES"/>
              </w:rPr>
              <w:t>Macrocys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t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holdfa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Temperate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rthern Pacif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ind w:left="33" w:firstLine="33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2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94_C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45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64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97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USA, California, San Diego, La Joll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80611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17.28635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Macrocyst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holdfa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Northern Pacif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 A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na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2"/>
                <w:szCs w:val="12"/>
              </w:rPr>
              <w:t>n. s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28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25_W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40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6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92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SA, Washington State, Friday Harbor Laboratory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-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.545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23.0125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epifaun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on floating dock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outside FHL, barnacles with associated fauna, yellow sponge, hydroid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Northern Pacif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7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29*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48_W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41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62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93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USA,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ashington State, Friday Harbor Laboratory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-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.545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23.0125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a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bo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Northern Pacif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7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30*, 1846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95_W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43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95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SA, Washington State, Friday Harbor Laboratory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-7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.493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22.9485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41159A">
              <w:rPr>
                <w:rFonts w:ascii="Times New Roman" w:eastAsia="Times New Roman" w:hAnsi="Times New Roman" w:cs="Times New Roman"/>
                <w:bCs/>
                <w:i/>
                <w:sz w:val="12"/>
                <w:szCs w:val="12"/>
              </w:rPr>
              <w:t>Polycarpa</w:t>
            </w:r>
            <w:proofErr w:type="spellEnd"/>
            <w:r w:rsidR="00616A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, barnacles with rich </w:t>
            </w:r>
            <w:r w:rsidR="00616A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associated fauna, few spong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Northern Pacif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7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31*, 1846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66_W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42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61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94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USA, Washington State, Friday Harbor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boratory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-7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.493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22.9485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a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bo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Northern Pacif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7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A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nigrolineata</w:t>
            </w:r>
            <w:proofErr w:type="spellEnd"/>
            <w:proofErr w:type="gramEnd"/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199_C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46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04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USA, California, Los Angeles, harbou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-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.7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18.26666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pifaun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on floating docks and impounded ship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Northern Pacif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99_C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55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58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13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USA, California, Los Angeles, harbou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-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.7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18.26666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a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bo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Northern Pacif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20_C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47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53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05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USA, California, Los Angeles, harbou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-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.7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18.26666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/>
              <w:rPr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a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bo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Northern Pacif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52_C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53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57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11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USA, California, Los Angeles, harbou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-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.7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18.26666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/>
              <w:rPr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a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bo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Northern Pacif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53_C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USA, California, Los Angeles, harbou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-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.7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18.26666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/>
              <w:rPr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a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bo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Northern Pacif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3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21_C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48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54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06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USA, California, Los Angeles, harbou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-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.7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18.26666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/>
              <w:rPr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a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bo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Northern Pacif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38, 1846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97_C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54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12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USA, California, San Diego, Harbou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-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7246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17.22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epifaun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on doc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Northern Pacif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3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23_C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49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59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07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USA, California, San Diego, Harbou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-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7246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17.22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epifaun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on doc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Northern Pacif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40, 1846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51_C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52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56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10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USA, California, San Diego, Harbou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-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7246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17.22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epifaun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on doc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Northern Pacif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4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24_C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50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08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USA, California, San Diego, La Joll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ertidal</w:t>
            </w:r>
            <w:proofErr w:type="gram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8426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17.281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intertidal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flat with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surfgras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Phyllospadix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Northern Pacif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4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02_C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14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USA, California, San Diego, La Joll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ertidal</w:t>
            </w:r>
            <w:proofErr w:type="gram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8426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17.281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a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bo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erate Northern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Pacif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4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50_C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51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55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09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/>
              </w:rPr>
              <w:t>USA, California, San Diego, La Joll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ertidal</w:t>
            </w:r>
            <w:proofErr w:type="gram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8426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17.281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a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bove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Temperate Northern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acif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  A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lectorhyncha</w:t>
            </w:r>
            <w:proofErr w:type="spellEnd"/>
            <w:proofErr w:type="gramEnd"/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4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26_CR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39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47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roatia, Istr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a, of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ovinj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5.08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60861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shell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, ascidians, sponges et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 A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ida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2"/>
                <w:szCs w:val="12"/>
              </w:rPr>
              <w:t>n. sp.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4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17_B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33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34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ranc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nyuls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-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.4801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353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mussel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with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epifaun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4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55_B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34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35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ranc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nyuls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-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.4801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353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mussel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with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epifaun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47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52_IT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37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51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37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taly, Capr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.5566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.2453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growth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on floating jet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48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53_IT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38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52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38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taly, Capr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.5566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.2453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growth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on floating jet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49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49_IT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35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5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36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taly, Capr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.7447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9783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ralligeno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nd well sorted san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50*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50_IT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36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taly, Capr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.7447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9783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a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bo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A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pectabili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077_SP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24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38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40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ain, Cadiz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.38333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6.21666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floating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docks, very rich fauna with se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squirts  in dens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aggregations, hydroids, bryozoans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</w:rPr>
              <w:t>Bugul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), sponges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5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984_B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25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41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ranc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nyuls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.49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41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/>
              <w:rPr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ralligeno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5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985_B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26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42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ranc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nyuls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.49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41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/>
              <w:rPr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ralligeno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5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96_B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32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46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ranc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nyuls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.49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41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/>
              <w:rPr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ralligeno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5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18_B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30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45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ranc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nyuls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-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.4801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353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mussel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with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epifaun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5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011_B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23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37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39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ranc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nyuls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-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.4801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353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mussel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with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epifaun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5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88_CR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29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44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roatia, Istr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a, of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ovinj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-1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5.04591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623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ime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rock with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epifaun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nd alg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5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73_CR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27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43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roatia, Istr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a, of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ov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-1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5.04591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623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a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bo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5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83_CR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28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roatia, Istr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a, of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ovinj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5.08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60861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shell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, ascidians, sponges et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47_IT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31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taly, Ischi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.7447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9783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ralligeno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nd well sorted san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6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84_CR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03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39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roatia, Istr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a, of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ovinj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5.08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60861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shell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, ascidians, sponges et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6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39_M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04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4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17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Madeir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unchal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-1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6360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6.93058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rock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nd b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u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de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6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40_M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05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41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18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Madeir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unchal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-1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6360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6.93058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rock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nd b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u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de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6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41_M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06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42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19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Madeir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unchal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-1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6360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6.93058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rock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nd b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u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de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6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42_M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07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20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Madeir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unchal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-1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6360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6.93058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rock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nd b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u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de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6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43_M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08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43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21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Madeir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unchal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-1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6360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6.93058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rock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nd b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u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de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6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44_M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09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22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Madeir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unchal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-1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6360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6.93058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rock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nd b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u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de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6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45_M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10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23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Madeir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unchal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-1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6360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6.93058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rock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nd b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u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de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6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46_M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11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44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24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Madeir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unchal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-1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6360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6.93058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rock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nd b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u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de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7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47_M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12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25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Madeir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unchal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-1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6360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6.93058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rock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nd b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u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de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7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56_M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13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45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26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Madeir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unchal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-1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6360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6.93058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rock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nd b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u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de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7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58_M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15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Madeir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unchal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-1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63606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6.93058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rock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nd b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u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de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7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57_M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14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46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27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/>
              </w:rPr>
              <w:t xml:space="preserve">SE Madeira, Caniçal,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/>
              </w:rPr>
              <w:t xml:space="preserve">Cais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/>
              </w:rPr>
              <w:t>da Junt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-19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73501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6.74046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rock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nd san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74, 1847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59_M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16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28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/>
              </w:rPr>
              <w:t xml:space="preserve">SE Madeira, Caniçal,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/>
              </w:rPr>
              <w:t xml:space="preserve">Cais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/>
              </w:rPr>
              <w:t>da Junt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-19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73501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6.74046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rock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and san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75, 1847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60_M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17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47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29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W Madeira, Porto Moniz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-2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86073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7.15175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rock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, coral and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balanid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7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63_M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18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30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W Madeira, Porto Moniz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-2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.86073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17.15175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rocks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, coral and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balanid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77, 1847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60_PLY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19</w:t>
            </w:r>
          </w:p>
          <w:p w:rsidR="0041159A" w:rsidRDefault="0041159A" w:rsidP="00EF02A7">
            <w:pPr>
              <w:spacing w:after="0" w:line="240" w:lineRule="auto"/>
              <w:jc w:val="center"/>
            </w:pP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reat Britain, Plymouth, The Sound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-1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.35833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4.1483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arse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shell grav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84</w:t>
            </w:r>
          </w:p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      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PLY2011 F005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reat Britain, Plymouth, The Sound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-1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.35833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4.1483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arse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shell grav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8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PLY2011 F006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reat Britain, Plymouth, The Sound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-1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.35833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4.1483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arse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shell grav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7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92_PLY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0E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22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0E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49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0E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33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reat Britain, Plymouth, The Sound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-1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.35833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4.1483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arse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shell grav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79, 1847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62_PLY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0E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20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Pr="000E57D2" w:rsidRDefault="00616A73" w:rsidP="000E57D2">
            <w:pPr>
              <w:pStyle w:val="Brdtext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0E57D2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0E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31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reat Britain, Plymouth, The Sound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-1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.35833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4.1483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arse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shell grav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</w:tr>
      <w:tr w:rsidR="0041159A" w:rsidTr="00EF02A7">
        <w:trPr>
          <w:trHeight w:val="315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41159A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NCN 16.01/1808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63_PLY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221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0E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048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0E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H431132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reat Britain, Plymouth, The Sound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-1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.35833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−4.14833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oarse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shell grav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 N Atlant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1159A" w:rsidRDefault="00616A73" w:rsidP="00EF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</w:tr>
    </w:tbl>
    <w:p w:rsidR="0041159A" w:rsidRDefault="0041159A">
      <w:pPr>
        <w:ind w:left="-567"/>
      </w:pPr>
    </w:p>
    <w:sectPr w:rsidR="0041159A" w:rsidSect="0041159A">
      <w:pgSz w:w="15840" w:h="12240" w:orient="landscape"/>
      <w:pgMar w:top="1701" w:right="531" w:bottom="1701" w:left="1417" w:header="0" w:footer="0" w:gutter="0"/>
      <w:formProt w:val="0"/>
      <w:docGrid w:linePitch="36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ambria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roman"/>
    <w:pitch w:val="variable"/>
    <w:sig w:usb0="00000000" w:usb1="00000000" w:usb2="00000000" w:usb3="00000000" w:csb0="00000000" w:csb1="00000000"/>
  </w:font>
  <w:font w:name="Microsoft YaHe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trackRevisions/>
  <w:doNotTrackMoves/>
  <w:defaultTabStop w:val="720"/>
  <w:characterSpacingControl w:val="doNotCompress"/>
  <w:compat/>
  <w:rsids>
    <w:rsidRoot w:val="0041159A"/>
    <w:rsid w:val="000E57D2"/>
    <w:rsid w:val="0041159A"/>
    <w:rsid w:val="00503259"/>
    <w:rsid w:val="00616A73"/>
    <w:rsid w:val="00EF02A7"/>
    <w:rsid w:val="00FC2041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21E"/>
    <w:pPr>
      <w:spacing w:after="160" w:line="259" w:lineRule="auto"/>
    </w:pPr>
    <w:rPr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6324B"/>
    <w:rPr>
      <w:rFonts w:ascii="Segoe UI" w:hAnsi="Segoe UI" w:cs="Segoe UI"/>
      <w:sz w:val="18"/>
      <w:szCs w:val="18"/>
    </w:rPr>
  </w:style>
  <w:style w:type="paragraph" w:customStyle="1" w:styleId="Ttulo">
    <w:name w:val="Título"/>
    <w:basedOn w:val="Normal"/>
    <w:next w:val="BodyText"/>
    <w:qFormat/>
    <w:rsid w:val="0041159A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rsid w:val="0041159A"/>
    <w:pPr>
      <w:spacing w:after="140" w:line="276" w:lineRule="auto"/>
    </w:pPr>
  </w:style>
  <w:style w:type="paragraph" w:styleId="List">
    <w:name w:val="List"/>
    <w:basedOn w:val="BodyText"/>
    <w:rsid w:val="0041159A"/>
    <w:rPr>
      <w:rFonts w:cs="Arial"/>
    </w:rPr>
  </w:style>
  <w:style w:type="paragraph" w:styleId="Caption">
    <w:name w:val="caption"/>
    <w:basedOn w:val="Normal"/>
    <w:qFormat/>
    <w:rsid w:val="0041159A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ndice">
    <w:name w:val="Índice"/>
    <w:basedOn w:val="Normal"/>
    <w:qFormat/>
    <w:rsid w:val="0041159A"/>
    <w:pPr>
      <w:suppressLineNumbers/>
    </w:pPr>
    <w:rPr>
      <w:rFonts w:cs="Arial"/>
    </w:rPr>
  </w:style>
  <w:style w:type="paragraph" w:customStyle="1" w:styleId="Brdtext">
    <w:name w:val="Brödtext"/>
    <w:qFormat/>
    <w:rsid w:val="00FB3891"/>
    <w:rPr>
      <w:rFonts w:ascii="Calibri" w:eastAsia="Calibri" w:hAnsi="Calibri" w:cs="Calibri"/>
      <w:color w:val="000000"/>
      <w:sz w:val="22"/>
      <w:u w:color="000000"/>
      <w:lang w:val="es-ES_tradnl"/>
    </w:rPr>
  </w:style>
  <w:style w:type="paragraph" w:styleId="ListParagraph">
    <w:name w:val="List Paragraph"/>
    <w:basedOn w:val="Normal"/>
    <w:uiPriority w:val="34"/>
    <w:qFormat/>
    <w:rsid w:val="00512A5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6324B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ontenidodelatabla">
    <w:name w:val="Contenido de la tabla"/>
    <w:basedOn w:val="Normal"/>
    <w:qFormat/>
    <w:rsid w:val="0041159A"/>
    <w:pPr>
      <w:suppressLineNumbers/>
    </w:pPr>
  </w:style>
  <w:style w:type="paragraph" w:customStyle="1" w:styleId="Ttulodelatabla">
    <w:name w:val="Título de la tabla"/>
    <w:basedOn w:val="Contenidodelatabla"/>
    <w:qFormat/>
    <w:rsid w:val="0041159A"/>
    <w:pPr>
      <w:jc w:val="center"/>
    </w:pPr>
    <w:rPr>
      <w:b/>
      <w:bCs/>
    </w:rPr>
  </w:style>
  <w:style w:type="numbering" w:customStyle="1" w:styleId="Sinlista1">
    <w:name w:val="Sin lista1"/>
    <w:uiPriority w:val="99"/>
    <w:semiHidden/>
    <w:unhideWhenUsed/>
    <w:qFormat/>
    <w:rsid w:val="0033643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3308E-8999-4A88-BE7E-39B123A66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564</Words>
  <Characters>14618</Characters>
  <Application>Microsoft Word 12.0.0</Application>
  <DocSecurity>0</DocSecurity>
  <Lines>121</Lines>
  <Paragraphs>29</Paragraphs>
  <ScaleCrop>false</ScaleCrop>
  <Company>universidad autonoma de madrid</Company>
  <LinksUpToDate>false</LinksUpToDate>
  <CharactersWithSpaces>17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dc:description/>
  <cp:lastModifiedBy>M A</cp:lastModifiedBy>
  <cp:revision>2</cp:revision>
  <cp:lastPrinted>2018-07-09T14:05:00Z</cp:lastPrinted>
  <dcterms:created xsi:type="dcterms:W3CDTF">2019-03-23T20:08:00Z</dcterms:created>
  <dcterms:modified xsi:type="dcterms:W3CDTF">2019-03-23T20:0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Id 5_1">
    <vt:lpwstr>http://www.zotero.org/styles/harvard-cite-them-right</vt:lpwstr>
  </property>
  <property fmtid="{D5CDD505-2E9C-101B-9397-08002B2CF9AE}" pid="12" name="Mendeley Recent Style Id 6_1">
    <vt:lpwstr>http://www.zotero.org/styles/ieee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nature</vt:lpwstr>
  </property>
  <property fmtid="{D5CDD505-2E9C-101B-9397-08002B2CF9AE}" pid="16" name="Mendeley Recent Style Name 0_1">
    <vt:lpwstr>American Medical 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Psychological Association 6th edition</vt:lpwstr>
  </property>
  <property fmtid="{D5CDD505-2E9C-101B-9397-08002B2CF9AE}" pid="19" name="Mendeley Recent Style Name 3_1">
    <vt:lpwstr>American Sociological Association</vt:lpwstr>
  </property>
  <property fmtid="{D5CDD505-2E9C-101B-9397-08002B2CF9AE}" pid="20" name="Mendeley Recent Style Name 4_1">
    <vt:lpwstr>Chicago Manual of Style 17th edition (author-date)</vt:lpwstr>
  </property>
  <property fmtid="{D5CDD505-2E9C-101B-9397-08002B2CF9AE}" pid="21" name="Mendeley Recent Style Name 5_1">
    <vt:lpwstr>Cite Them Right 10th edition - Harvard</vt:lpwstr>
  </property>
  <property fmtid="{D5CDD505-2E9C-101B-9397-08002B2CF9AE}" pid="22" name="Mendeley Recent Style Name 6_1">
    <vt:lpwstr>IEEE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Modern Language Association 7th edition</vt:lpwstr>
  </property>
  <property fmtid="{D5CDD505-2E9C-101B-9397-08002B2CF9AE}" pid="25" name="Mendeley Recent Style Name 9_1">
    <vt:lpwstr>Nature</vt:lpwstr>
  </property>
  <property fmtid="{D5CDD505-2E9C-101B-9397-08002B2CF9AE}" pid="26" name="ScaleCrop">
    <vt:bool>false</vt:bool>
  </property>
  <property fmtid="{D5CDD505-2E9C-101B-9397-08002B2CF9AE}" pid="27" name="ShareDoc">
    <vt:bool>false</vt:bool>
  </property>
</Properties>
</file>